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 body weight, BMI, and BMI Z-score among obese/overweight individual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lele effects on change in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ody weigh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1 to 0.61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98 to 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95 (-1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1 (-0.116 to 2.35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9 to 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5 to 2.16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6 (-0.544 to 1.05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89 (-1.546 to 0.96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2 (-1.034 to 0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53 (-2.016 to 0.51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6 to 0.47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9 to 1.62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11 (-1.054 to 0.632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96 (-1.826 to 0.634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9 to 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8 to 0.216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23 (-0.808 to -0.03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9 (-0.187 to 0.78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2 to 0.12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9 to 0.91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26 to 0.46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8 (-0.547 to 0.43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3 (-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45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785 to 0.18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4 to 0.15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3 to 0.64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3 (-0.409 to 0.324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33 (-0.613 to 0.347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 Z-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2 to 0.14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9 to 0.068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77 to 0.01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5 (-0.064 to 0.17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7 to 0.04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 to 0.22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4 (-0.056 to 0.203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9 (-0.148 to 0.09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 (-0.137 to 0.18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9 (-0.188 to 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4 to 0.03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 to 0.15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7 (-0.155 to 0.12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4 (-0.132 to 0.10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4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Abbreviation: BMI =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BMI Z-score =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Z-score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CI = confidence interval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waist, whr, WHtR, WCadjBMI, and WHRadjBM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among overweight/obese individuals</w:t>
      </w:r>
    </w:p>
    <w:tbl>
      <w:tblPr>
        <w:tblStyle w:val="4"/>
        <w:tblW w:w="90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ais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04 to 0.66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7 to 1.642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45 (-1.672 to 0.98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4 (-0.497 to 1.76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83 to 0.60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9 to 1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8 (-0.646 to 1.72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3 (-1.059 to 1.22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59 (-1.702 to 1.18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66 (-1.518 to 0.78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9 to 0.303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7 to 1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93 (-1.737 to 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4 (-0.453 to 1.78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to 0.012) 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to 0.014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3 (-0.017 to 0.01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-0.002 to 0.01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7 to 0.01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 to 0.00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-0.008 to 0.017)</w:t>
            </w:r>
          </w:p>
        </w:tc>
        <w:tc>
          <w:tcPr>
            <w:tcW w:w="2472" w:type="dxa"/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3 (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5 (-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11)</w:t>
            </w:r>
          </w:p>
        </w:tc>
        <w:tc>
          <w:tcPr>
            <w:tcW w:w="2472" w:type="dxa"/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3 (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to 0.01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 to 0.00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 (0.001 to 0.01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14 to 0.013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8 to 0.01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t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to 0.00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to 0.012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3 (-0.012 to 0.00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5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to 0.00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to 0.01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-0.005 to 0.01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6 to 0.00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11 to 0.00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2 (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0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7 to 0.00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to 0.01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3 (-0.011 to 0.006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-0.002 to 0.013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CadjBM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8 to 0.26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to 0.482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 (-0.269 to 0.31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 (-0.202 to 0.32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1 to 0.24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5 to 0.24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 (-0.209 to 0.30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 (-0.215 to 0.31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 (-0.321 to 0.31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3 (-0.355 to 0.16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3 to 0.12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1 to 0.36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3 (-0.323 to 0.218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6 (-0.089 to 0.42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adjBM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2 to 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4 to 0.398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2 (-0.324 to 0.22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3 (-0.195 to 0.32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7 to 0.24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14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2 (-0.277 to 0.21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6 (-0.202 to 0.31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7 (-0.356 to 0.243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259 to 0.26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6 to 0.08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 to 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2 (-0.287 to 0.223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3 (-0.169 to 0.33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8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; whr =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waist-to-hip ratio; WHtR = waist-to-height ratio; WCadjBMI = waist circumference adjusted for BMI; WHRadjBMI = waist-to-hip ratio adjusted for BMI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oderatio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body fat percentag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among overweight/obese individuals</w:t>
      </w:r>
    </w:p>
    <w:tbl>
      <w:tblPr>
        <w:tblStyle w:val="4"/>
        <w:tblW w:w="90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fat 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6 to 0.41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3 to 1.484)</w:t>
            </w:r>
          </w:p>
        </w:tc>
        <w:tc>
          <w:tcPr>
            <w:tcW w:w="1605" w:type="dxa"/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87 (-1.621 to 0.24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13 (-1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83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76 to 0.43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7 to 1.05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1 (-0.587 to 1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3 (-0.906 to 1.19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1.113 to 0.95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01 (-1.547 to 0.54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62 to 0.25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4 to 0.56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48 (-1.233 to 0.53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4 (-0.677 to 1.38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2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3C244E"/>
    <w:rsid w:val="0011390A"/>
    <w:rsid w:val="003910C8"/>
    <w:rsid w:val="003C244E"/>
    <w:rsid w:val="005324FD"/>
    <w:rsid w:val="00BF78BE"/>
    <w:rsid w:val="00DB26AA"/>
    <w:rsid w:val="00FF3431"/>
    <w:rsid w:val="01D20D9F"/>
    <w:rsid w:val="12AE1468"/>
    <w:rsid w:val="1B0B108E"/>
    <w:rsid w:val="251E1BEB"/>
    <w:rsid w:val="30E84310"/>
    <w:rsid w:val="4C380EB2"/>
    <w:rsid w:val="4D3E27A1"/>
    <w:rsid w:val="57EC03F9"/>
    <w:rsid w:val="5D0E517C"/>
    <w:rsid w:val="66FD2A3C"/>
    <w:rsid w:val="6D91709A"/>
    <w:rsid w:val="7B5824ED"/>
    <w:rsid w:val="7F75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07</Words>
  <Characters>5056</Characters>
  <Lines>40</Lines>
  <Paragraphs>11</Paragraphs>
  <TotalTime>0</TotalTime>
  <ScaleCrop>false</ScaleCrop>
  <LinksUpToDate>false</LinksUpToDate>
  <CharactersWithSpaces>566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7:52:00Z</dcterms:created>
  <dc:creator>chenj</dc:creator>
  <cp:lastModifiedBy>ChenJing</cp:lastModifiedBy>
  <dcterms:modified xsi:type="dcterms:W3CDTF">2022-05-25T12:5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9E47C30E6F44439B2F4141F514DC91D</vt:lpwstr>
  </property>
</Properties>
</file>